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01118">
      <w:pPr>
        <w:pStyle w:val="SupplementaryMaterial"/>
        <w:rPr>
          <w:b w:val="0"/>
        </w:rPr>
      </w:pPr>
      <w:r w:rsidRPr="001549D3">
        <w:t>Supplementary Material</w:t>
      </w:r>
    </w:p>
    <w:p w14:paraId="791B85AD" w14:textId="275D51B9" w:rsidR="00101118" w:rsidRDefault="00101118" w:rsidP="00DB2AB9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s</w:t>
      </w:r>
    </w:p>
    <w:p w14:paraId="528976A8" w14:textId="5DA99F0D" w:rsidR="00101118" w:rsidRPr="00C65F71" w:rsidRDefault="00101118" w:rsidP="00101118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E0513A">
        <w:rPr>
          <w:rFonts w:cs="Times New Roman"/>
          <w:b/>
          <w:bCs/>
          <w:szCs w:val="24"/>
        </w:rPr>
        <w:t>Table 1.</w:t>
      </w:r>
      <w:r w:rsidRPr="00C65F7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atistical s</w:t>
      </w:r>
      <w:r w:rsidRPr="00C65F71">
        <w:rPr>
          <w:rFonts w:cs="Times New Roman"/>
          <w:szCs w:val="24"/>
        </w:rPr>
        <w:t>ummary of actual sequence variants (ASVs) before and after denoising process during the QIIME 2 analysis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01118" w:rsidRPr="00C65F71" w14:paraId="28943257" w14:textId="77777777" w:rsidTr="00492A5A">
        <w:tc>
          <w:tcPr>
            <w:tcW w:w="15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E99ECCF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21EC2F9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Number of samples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12ABB60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Total frequency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F632185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Minimum frequenc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09EEBE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Median frequenc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D18B994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Maximum frequency</w:t>
            </w:r>
          </w:p>
        </w:tc>
      </w:tr>
      <w:tr w:rsidR="00101118" w:rsidRPr="00C65F71" w14:paraId="61E970A7" w14:textId="77777777" w:rsidTr="00492A5A"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5C09B2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Sequences before denoising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ECE68D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36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5596D9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9,713,248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88E4B0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172,14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BA1652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278,25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F70E39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375,736</w:t>
            </w:r>
          </w:p>
        </w:tc>
      </w:tr>
      <w:tr w:rsidR="00101118" w:rsidRPr="00C65F71" w14:paraId="6CD3451D" w14:textId="77777777" w:rsidTr="00492A5A"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93AF9A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Sequences after denoising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C4873A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84A593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6,051,75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0A249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80,9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EB8F6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172,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AAB88" w14:textId="77777777" w:rsidR="00101118" w:rsidRPr="00C65F71" w:rsidRDefault="00101118" w:rsidP="0010111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C65F71">
              <w:rPr>
                <w:rFonts w:cs="Times New Roman"/>
                <w:szCs w:val="24"/>
              </w:rPr>
              <w:t>250,847</w:t>
            </w:r>
          </w:p>
        </w:tc>
      </w:tr>
    </w:tbl>
    <w:p w14:paraId="000F5908" w14:textId="77777777" w:rsidR="00101118" w:rsidRPr="00C65F71" w:rsidRDefault="00101118" w:rsidP="00101118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67D7462B" w14:textId="77777777" w:rsidR="00101118" w:rsidRDefault="00101118" w:rsidP="00101118">
      <w:pPr>
        <w:spacing w:after="0"/>
        <w:rPr>
          <w:rFonts w:cs="Times New Roman"/>
          <w:b/>
          <w:bCs/>
          <w:szCs w:val="24"/>
        </w:rPr>
      </w:pPr>
    </w:p>
    <w:p w14:paraId="48ABDDA7" w14:textId="77777777" w:rsidR="00101118" w:rsidRPr="00504783" w:rsidRDefault="00101118" w:rsidP="00101118">
      <w:pPr>
        <w:spacing w:after="0"/>
        <w:rPr>
          <w:rFonts w:cs="Times New Roman"/>
          <w:b/>
          <w:bCs/>
          <w:szCs w:val="24"/>
        </w:rPr>
      </w:pPr>
    </w:p>
    <w:p w14:paraId="046324B7" w14:textId="77777777" w:rsidR="00101118" w:rsidRDefault="00101118" w:rsidP="00101118"/>
    <w:p w14:paraId="4214F987" w14:textId="77777777" w:rsidR="00101118" w:rsidRPr="00101118" w:rsidRDefault="00101118" w:rsidP="00101118"/>
    <w:p w14:paraId="587B5A5C" w14:textId="77777777" w:rsidR="00101118" w:rsidRPr="00101118" w:rsidRDefault="00101118" w:rsidP="00101118">
      <w:pPr>
        <w:spacing w:after="0"/>
        <w:rPr>
          <w:rFonts w:cs="Times New Roman"/>
          <w:b/>
          <w:bCs/>
          <w:szCs w:val="24"/>
        </w:rPr>
      </w:pPr>
    </w:p>
    <w:sectPr w:rsidR="00101118" w:rsidRPr="001011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8DE5A" w14:textId="77777777" w:rsidR="003874B7" w:rsidRDefault="003874B7" w:rsidP="00117666">
      <w:pPr>
        <w:spacing w:after="0"/>
      </w:pPr>
      <w:r>
        <w:separator/>
      </w:r>
    </w:p>
  </w:endnote>
  <w:endnote w:type="continuationSeparator" w:id="0">
    <w:p w14:paraId="6636CE9F" w14:textId="77777777" w:rsidR="003874B7" w:rsidRDefault="003874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8221B" w14:textId="77777777" w:rsidR="003874B7" w:rsidRDefault="003874B7" w:rsidP="00117666">
      <w:pPr>
        <w:spacing w:after="0"/>
      </w:pPr>
      <w:r>
        <w:separator/>
      </w:r>
    </w:p>
  </w:footnote>
  <w:footnote w:type="continuationSeparator" w:id="0">
    <w:p w14:paraId="61956575" w14:textId="77777777" w:rsidR="003874B7" w:rsidRDefault="003874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118"/>
    <w:rsid w:val="00105FD9"/>
    <w:rsid w:val="00117666"/>
    <w:rsid w:val="00150AE1"/>
    <w:rsid w:val="001549D3"/>
    <w:rsid w:val="00160065"/>
    <w:rsid w:val="00177D84"/>
    <w:rsid w:val="001F23F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4B7"/>
    <w:rsid w:val="003D2F2D"/>
    <w:rsid w:val="00401590"/>
    <w:rsid w:val="00447801"/>
    <w:rsid w:val="00452E9C"/>
    <w:rsid w:val="00456AE4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2AB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o Liao</cp:lastModifiedBy>
  <cp:revision>3</cp:revision>
  <cp:lastPrinted>2013-10-03T12:51:00Z</cp:lastPrinted>
  <dcterms:created xsi:type="dcterms:W3CDTF">2022-03-27T15:56:00Z</dcterms:created>
  <dcterms:modified xsi:type="dcterms:W3CDTF">2022-03-27T15:58:00Z</dcterms:modified>
</cp:coreProperties>
</file>